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. Primer sequenc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54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4824"/>
        <w:gridCol w:w="4739"/>
        <w:gridCol w:w="3921"/>
      </w:tblGrid>
      <w:tr>
        <w:trPr>
          <w:trHeight w:val="30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ligo Name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CR primer 1 (Sequence 5' to 3')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PCR primer 2 (Sequence 5' to 3')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Extension primer (Sequence 5' to 3')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94315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CCTGCCTATGTTTCCTTCAG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TCAGCAGATGGTCAGTTTTC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GTCTGGCAAATA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955656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CCGTTTCCCAAGCTTACATC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TCAGAGCTCTTTCTGCATGG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AGTCTGAGGTAA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25145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AGCTCACTAATAAAACGACC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AGAGGCACATTCAGATCATC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TATGCACTGAACTCA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57893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CTTTGTCAGGCATTGTTTTG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AGAACAGTGGTGAGCTTGTC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TTGTTTTGCATTTTTA</w:t>
            </w:r>
          </w:p>
        </w:tc>
      </w:tr>
      <w:tr>
        <w:trPr>
          <w:trHeight w:val="28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93266</w:t>
            </w:r>
          </w:p>
        </w:tc>
        <w:tc>
          <w:tcPr>
            <w:tcW w:w="4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TGGAGGTGAGAAGATGAGAG</w:t>
            </w:r>
          </w:p>
        </w:tc>
        <w:tc>
          <w:tcPr>
            <w:tcW w:w="4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TTGGATGTCCCCACTCATGACTTTCAC</w:t>
            </w:r>
          </w:p>
        </w:tc>
        <w:tc>
          <w:tcPr>
            <w:tcW w:w="3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TAACTGATTCTGTTTTCT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9:25:00Z</dcterms:created>
  <dc:creator>Vilander Laura Mirjami Ext</dc:creator>
  <dc:description/>
  <cp:keywords/>
  <dc:language>en-US</dc:language>
  <cp:lastModifiedBy>Laura Vilander</cp:lastModifiedBy>
  <dcterms:modified xsi:type="dcterms:W3CDTF">2016-08-11T09:54:00Z</dcterms:modified>
  <cp:revision>3</cp:revision>
  <dc:subject/>
  <dc:title/>
</cp:coreProperties>
</file>